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682"/>
        <w:gridCol w:w="1978"/>
        <w:gridCol w:w="2242"/>
        <w:gridCol w:w="1474"/>
        <w:gridCol w:w="2135"/>
        <w:gridCol w:w="1833"/>
        <w:gridCol w:w="1819"/>
        <w:gridCol w:w="9"/>
      </w:tblGrid>
      <w:tr w:rsidR="00880E67" w:rsidRPr="00880E67" w:rsidTr="007B5875"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963" w:type="pct"/>
            <w:gridSpan w:val="3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Progression-free survival</w:t>
            </w:r>
          </w:p>
        </w:tc>
        <w:tc>
          <w:tcPr>
            <w:tcW w:w="1998" w:type="pct"/>
            <w:gridSpan w:val="4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Overall survival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Median (95%CI), months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HR (95%CI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  <w:t>P</w:t>
            </w: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 xml:space="preserve"> value </w:t>
            </w:r>
          </w:p>
        </w:tc>
        <w:tc>
          <w:tcPr>
            <w:tcW w:w="736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Median (95%CI), months</w:t>
            </w:r>
          </w:p>
        </w:tc>
        <w:tc>
          <w:tcPr>
            <w:tcW w:w="63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HR (95%CI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  <w:t>P</w:t>
            </w: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 xml:space="preserve"> value 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Sex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7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96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ale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86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9.6,11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4.7(20.6,27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Female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1(8.9,12.4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27(0.98,1.66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4.8(21.8,30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01(0.75,1.36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Age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≤ </w:t>
            </w:r>
            <w:proofErr w:type="gram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65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45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2(9.1,12.3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sz w:val="18"/>
                <w:szCs w:val="18"/>
                <w:lang w:val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2.7(18.9,28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880E67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&gt; </w:t>
            </w:r>
            <w:proofErr w:type="gram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65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5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9.5,11.8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05(0.81,1.35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5.4(23.1,28.4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86(0.65,1.15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Tumor site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3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19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Right </w:t>
            </w:r>
            <w:proofErr w:type="gram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side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8.8(7.5,10.5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2.7(16.7,23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Left </w:t>
            </w:r>
            <w:proofErr w:type="gram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side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02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1(9.9,12.3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73(0.54,0.98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6.7(22.3,29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68(0.49,0.95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Number of metastases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2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03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≤1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3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9(9.9,13.0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7.6(21.2,36.0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2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0(9.2,11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18(0.86,1.63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6.5(23.1,29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27(0.88,1.8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≥3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.0(8.1,10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35(0.94,1.95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8.6(14.0,24.7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.00(1.31,3.0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Liver limited disease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34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8(9.3,13.0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6.7(21.3,34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88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0(9.1,11.1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10(0.84,1.44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3.7(21.2,26.5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39(1.02,1.89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Synchronous tumor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36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79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4(9.6,11.8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3.2(21.0,26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9.3,12.9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78(0.57,1.08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9.0(23.8,43.7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67(0.46,0.98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Primary resection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52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45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9.6,11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5.1(22.3,28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4(7.4,13.4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05(0.70,1.56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1.2(13.8,26.5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54(0.98,2.42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Adjuvant chemotherapy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87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6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.7(8.9,11.5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7.6(21.2,42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29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5(9.7,12.2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03(0.74,1.41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4.2(21.3,26.5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29(0.90,1.86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Performance status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ECOG </w:t>
            </w:r>
            <w:proofErr w:type="gram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0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53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4(10.4,13.4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9.0(25.4,33.2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ECOG </w:t>
            </w:r>
            <w:proofErr w:type="gram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1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7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.3(8.5,10.1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57(1.21,2.02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0.6(17.6,23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72(1.29,2.29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KRAS status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29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</w:t>
            </w:r>
            <w:proofErr w:type="spell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Wildtype</w:t>
            </w:r>
            <w:proofErr w:type="spellEnd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37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9.7,11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4.8(22.3,28.0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8.9(8.1,13.4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16(0.83,1.62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2.1(16.3,28.4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21(0.85,1.73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RAS status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47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6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</w:t>
            </w:r>
            <w:proofErr w:type="spell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Wildtype</w:t>
            </w:r>
            <w:proofErr w:type="spellEnd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91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9.6,11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5.9(23.1,28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3(8.8,12.7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11(0.83,1.48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0.6(17.1,26.5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25(0.91,1.71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BRAF status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</w:t>
            </w:r>
            <w:proofErr w:type="spellStart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Wildtype</w:t>
            </w:r>
            <w:proofErr w:type="spellEnd"/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48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1(10.0,12.3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08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36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6.4(23.7,28.8)</w:t>
            </w:r>
          </w:p>
        </w:tc>
        <w:tc>
          <w:tcPr>
            <w:tcW w:w="63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627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</w:tr>
      <w:tr w:rsidR="00880E67" w:rsidRPr="00880E67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80E67" w:rsidRPr="00880E67" w:rsidRDefault="00880E67" w:rsidP="00880E67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880E67" w:rsidRPr="00880E67" w:rsidRDefault="00880E67" w:rsidP="00880E6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68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6.6(4.3,7.5)</w:t>
            </w:r>
          </w:p>
        </w:tc>
        <w:tc>
          <w:tcPr>
            <w:tcW w:w="773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3.29(2.10,5.17)</w:t>
            </w:r>
          </w:p>
        </w:tc>
        <w:tc>
          <w:tcPr>
            <w:tcW w:w="508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36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.5(7.5,19.5)</w:t>
            </w:r>
          </w:p>
        </w:tc>
        <w:tc>
          <w:tcPr>
            <w:tcW w:w="632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880E67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.82(1.79,4.44)</w:t>
            </w:r>
          </w:p>
        </w:tc>
        <w:tc>
          <w:tcPr>
            <w:tcW w:w="627" w:type="pct"/>
            <w:shd w:val="clear" w:color="auto" w:fill="auto"/>
          </w:tcPr>
          <w:p w:rsidR="00880E67" w:rsidRPr="00880E67" w:rsidRDefault="00880E67" w:rsidP="00880E67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</w:tr>
    </w:tbl>
    <w:p w:rsidR="009677C2" w:rsidRPr="00880E67" w:rsidRDefault="00880E67" w:rsidP="00880E67">
      <w:pPr>
        <w:suppressAutoHyphens/>
        <w:spacing w:after="160" w:line="259" w:lineRule="auto"/>
        <w:rPr>
          <w:rFonts w:ascii="Arial" w:eastAsia="MS Mincho" w:hAnsi="Arial" w:cs="Arial"/>
          <w:b/>
          <w:sz w:val="18"/>
          <w:szCs w:val="18"/>
          <w:lang w:val="en-US"/>
        </w:rPr>
      </w:pPr>
      <w:r w:rsidRPr="00880E67">
        <w:rPr>
          <w:rFonts w:ascii="Arial" w:eastAsia="MS Mincho" w:hAnsi="Arial" w:cs="Arial"/>
          <w:b/>
          <w:sz w:val="18"/>
          <w:szCs w:val="18"/>
          <w:lang w:val="en-US"/>
        </w:rPr>
        <w:t xml:space="preserve">S3 Table _ Validation cohort 1: Clinical characteristics and outcome results </w:t>
      </w:r>
      <w:bookmarkStart w:id="0" w:name="_GoBack"/>
      <w:bookmarkEnd w:id="0"/>
    </w:p>
    <w:sectPr w:rsidR="009677C2" w:rsidRPr="00880E67" w:rsidSect="00880E67">
      <w:pgSz w:w="16840" w:h="11900" w:orient="landscape"/>
      <w:pgMar w:top="1134" w:right="1134" w:bottom="1134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E67"/>
    <w:rsid w:val="000C7FCF"/>
    <w:rsid w:val="005D3730"/>
    <w:rsid w:val="00880E67"/>
    <w:rsid w:val="009677C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6DC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5</Characters>
  <Application>Microsoft Macintosh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18-02-23T14:50:00Z</dcterms:created>
  <dcterms:modified xsi:type="dcterms:W3CDTF">2018-02-23T14:51:00Z</dcterms:modified>
</cp:coreProperties>
</file>